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60BCE" w14:textId="77777777" w:rsidR="00A25CE6" w:rsidRDefault="00A25CE6" w:rsidP="003C2191">
      <w:pPr>
        <w:pStyle w:val="NoSpacing"/>
        <w:jc w:val="center"/>
        <w:rPr>
          <w:b/>
        </w:rPr>
      </w:pPr>
    </w:p>
    <w:p w14:paraId="70C5EA7E" w14:textId="738F79D0" w:rsidR="00D93550" w:rsidRDefault="009F62C8" w:rsidP="00D93550">
      <w:pPr>
        <w:pStyle w:val="NoSpacing"/>
        <w:jc w:val="center"/>
        <w:rPr>
          <w:b/>
        </w:rPr>
      </w:pPr>
      <w:r>
        <w:rPr>
          <w:b/>
        </w:rPr>
        <w:t xml:space="preserve">Supplementary </w:t>
      </w:r>
      <w:r w:rsidR="00D93550" w:rsidRPr="00D93550">
        <w:rPr>
          <w:b/>
        </w:rPr>
        <w:t xml:space="preserve">Table </w:t>
      </w:r>
      <w:r>
        <w:rPr>
          <w:b/>
        </w:rPr>
        <w:t>3</w:t>
      </w:r>
      <w:r w:rsidR="00D93550" w:rsidRPr="00D93550">
        <w:rPr>
          <w:b/>
        </w:rPr>
        <w:t xml:space="preserve"> – Adverse Events/Toxicities (at least possibly related)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76"/>
        <w:gridCol w:w="3455"/>
        <w:gridCol w:w="308"/>
        <w:gridCol w:w="308"/>
        <w:gridCol w:w="308"/>
        <w:gridCol w:w="308"/>
      </w:tblGrid>
      <w:tr w:rsidR="00D449D0" w:rsidRPr="00D449D0" w14:paraId="01607067" w14:textId="77777777" w:rsidTr="00D449D0">
        <w:trPr>
          <w:cantSplit/>
          <w:tblHeader/>
          <w:jc w:val="center"/>
        </w:trPr>
        <w:tc>
          <w:tcPr>
            <w:tcW w:w="7631" w:type="dxa"/>
            <w:gridSpan w:val="2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3355E6" w14:textId="77777777" w:rsidR="00D449D0" w:rsidRPr="00D449D0" w:rsidRDefault="00D449D0" w:rsidP="00D449D0">
            <w:pPr>
              <w:keepNext/>
              <w:adjustRightInd w:val="0"/>
              <w:spacing w:before="67"/>
              <w:jc w:val="center"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1232" w:type="dxa"/>
            <w:gridSpan w:val="4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B734D12" w14:textId="77777777" w:rsidR="00D449D0" w:rsidRPr="00D449D0" w:rsidRDefault="00D449D0" w:rsidP="00D449D0">
            <w:pPr>
              <w:keepNext/>
              <w:adjustRightInd w:val="0"/>
              <w:spacing w:before="67"/>
              <w:jc w:val="center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Toxicity Grade CTCAE v4.0</w:t>
            </w:r>
          </w:p>
        </w:tc>
      </w:tr>
      <w:tr w:rsidR="00D449D0" w:rsidRPr="00D449D0" w14:paraId="20CCACCB" w14:textId="77777777" w:rsidTr="00D449D0">
        <w:trPr>
          <w:cantSplit/>
          <w:tblHeader/>
          <w:jc w:val="center"/>
        </w:trPr>
        <w:tc>
          <w:tcPr>
            <w:tcW w:w="7631" w:type="dxa"/>
            <w:gridSpan w:val="2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C4D01E" w14:textId="77777777" w:rsidR="00D449D0" w:rsidRPr="00D449D0" w:rsidRDefault="00D449D0" w:rsidP="00D449D0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87111A5" w14:textId="77777777" w:rsidR="00D449D0" w:rsidRPr="00D449D0" w:rsidRDefault="00D449D0" w:rsidP="00D449D0">
            <w:pPr>
              <w:keepNext/>
              <w:adjustRightInd w:val="0"/>
              <w:spacing w:before="67"/>
              <w:jc w:val="center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4BEF156" w14:textId="77777777" w:rsidR="00D449D0" w:rsidRPr="00D449D0" w:rsidRDefault="00D449D0" w:rsidP="00D449D0">
            <w:pPr>
              <w:keepNext/>
              <w:adjustRightInd w:val="0"/>
              <w:spacing w:before="67"/>
              <w:jc w:val="center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2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3D3699" w14:textId="77777777" w:rsidR="00D449D0" w:rsidRPr="00D449D0" w:rsidRDefault="00D449D0" w:rsidP="00D449D0">
            <w:pPr>
              <w:keepNext/>
              <w:adjustRightInd w:val="0"/>
              <w:spacing w:before="67"/>
              <w:jc w:val="center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3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3647AEC" w14:textId="77777777" w:rsidR="00D449D0" w:rsidRPr="00D449D0" w:rsidRDefault="00D449D0" w:rsidP="00D449D0">
            <w:pPr>
              <w:keepNext/>
              <w:adjustRightInd w:val="0"/>
              <w:spacing w:before="67"/>
              <w:jc w:val="center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4</w:t>
            </w:r>
          </w:p>
        </w:tc>
      </w:tr>
      <w:tr w:rsidR="00D449D0" w:rsidRPr="00D449D0" w14:paraId="250BB033" w14:textId="77777777" w:rsidTr="00D449D0">
        <w:trPr>
          <w:cantSplit/>
          <w:tblHeader/>
          <w:jc w:val="center"/>
        </w:trPr>
        <w:tc>
          <w:tcPr>
            <w:tcW w:w="7631" w:type="dxa"/>
            <w:gridSpan w:val="2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0DA14A" w14:textId="77777777" w:rsidR="00D449D0" w:rsidRPr="00D449D0" w:rsidRDefault="00D449D0" w:rsidP="00D449D0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0F180E8" w14:textId="77777777" w:rsidR="00D449D0" w:rsidRPr="00D449D0" w:rsidRDefault="00D449D0" w:rsidP="00D449D0">
            <w:pPr>
              <w:keepNext/>
              <w:adjustRightInd w:val="0"/>
              <w:spacing w:before="67"/>
              <w:jc w:val="center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N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BEB02C6" w14:textId="77777777" w:rsidR="00D449D0" w:rsidRPr="00D449D0" w:rsidRDefault="00D449D0" w:rsidP="00D449D0">
            <w:pPr>
              <w:keepNext/>
              <w:adjustRightInd w:val="0"/>
              <w:spacing w:before="67"/>
              <w:jc w:val="center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N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D62C24" w14:textId="77777777" w:rsidR="00D449D0" w:rsidRPr="00D449D0" w:rsidRDefault="00D449D0" w:rsidP="00D449D0">
            <w:pPr>
              <w:keepNext/>
              <w:adjustRightInd w:val="0"/>
              <w:spacing w:before="67"/>
              <w:jc w:val="center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N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0681C1F" w14:textId="77777777" w:rsidR="00D449D0" w:rsidRPr="00D449D0" w:rsidRDefault="00D449D0" w:rsidP="00D449D0">
            <w:pPr>
              <w:keepNext/>
              <w:adjustRightInd w:val="0"/>
              <w:spacing w:before="67"/>
              <w:jc w:val="center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N</w:t>
            </w:r>
          </w:p>
        </w:tc>
      </w:tr>
      <w:tr w:rsidR="00D449D0" w:rsidRPr="00D449D0" w14:paraId="24DC2B50" w14:textId="77777777" w:rsidTr="00D449D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left w:w="67" w:type="dxa"/>
              <w:right w:w="67" w:type="dxa"/>
            </w:tcMar>
          </w:tcPr>
          <w:p w14:paraId="4C734D53" w14:textId="77777777" w:rsidR="00D449D0" w:rsidRPr="00D449D0" w:rsidRDefault="00D449D0" w:rsidP="00D449D0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Toxicity Category CTCAE v4.0</w:t>
            </w: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7E6A36D9" w14:textId="77777777" w:rsidR="00D449D0" w:rsidRPr="00D449D0" w:rsidRDefault="00D449D0" w:rsidP="00D449D0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Toxicity Description CTCAE v4.0</w:t>
            </w:r>
          </w:p>
        </w:tc>
        <w:tc>
          <w:tcPr>
            <w:tcW w:w="308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BC730E5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3ABAA04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A639B6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300E84A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D449D0" w:rsidRPr="00D449D0" w14:paraId="570EE237" w14:textId="77777777" w:rsidTr="00D449D0">
        <w:trPr>
          <w:cantSplit/>
          <w:jc w:val="center"/>
        </w:trPr>
        <w:tc>
          <w:tcPr>
            <w:tcW w:w="4176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2D765A08" w14:textId="77777777" w:rsidR="00D449D0" w:rsidRPr="00D449D0" w:rsidRDefault="00D449D0" w:rsidP="00D449D0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Blood and lymphatic system disorders</w:t>
            </w: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3068A0B3" w14:textId="77777777" w:rsidR="00D449D0" w:rsidRPr="00D449D0" w:rsidRDefault="00D449D0" w:rsidP="00D449D0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Anemia</w:t>
            </w:r>
          </w:p>
        </w:tc>
        <w:tc>
          <w:tcPr>
            <w:tcW w:w="308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8E9CAEB" w14:textId="77777777" w:rsidR="00D449D0" w:rsidRPr="00D449D0" w:rsidRDefault="00D449D0" w:rsidP="00D449D0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08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1A75AE" w14:textId="77777777" w:rsidR="00D449D0" w:rsidRPr="00D449D0" w:rsidRDefault="00D449D0" w:rsidP="00D449D0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08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E218C06" w14:textId="77777777" w:rsidR="00D449D0" w:rsidRPr="00D449D0" w:rsidRDefault="00D449D0" w:rsidP="00D449D0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08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80586BE" w14:textId="77777777" w:rsidR="00D449D0" w:rsidRPr="00D449D0" w:rsidRDefault="00D449D0" w:rsidP="00D449D0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</w:tr>
      <w:tr w:rsidR="00D449D0" w:rsidRPr="00D449D0" w14:paraId="06E42CFE" w14:textId="77777777" w:rsidTr="00D449D0">
        <w:trPr>
          <w:cantSplit/>
          <w:jc w:val="center"/>
        </w:trPr>
        <w:tc>
          <w:tcPr>
            <w:tcW w:w="4176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710944D9" w14:textId="77777777" w:rsidR="00D449D0" w:rsidRPr="00D449D0" w:rsidRDefault="00D449D0" w:rsidP="00D449D0">
            <w:pPr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0BA3361E" w14:textId="77777777" w:rsidR="00D449D0" w:rsidRPr="00D449D0" w:rsidRDefault="00D449D0" w:rsidP="00D449D0">
            <w:pPr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Eosinophilia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5FC4FD" w14:textId="77777777" w:rsidR="00D449D0" w:rsidRPr="00D449D0" w:rsidRDefault="00D449D0" w:rsidP="00D449D0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814D834" w14:textId="77777777" w:rsidR="00D449D0" w:rsidRPr="00D449D0" w:rsidRDefault="00D449D0" w:rsidP="00D449D0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2B728DF" w14:textId="77777777" w:rsidR="00D449D0" w:rsidRPr="00D449D0" w:rsidRDefault="00D449D0" w:rsidP="00D449D0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7A7AEA8" w14:textId="77777777" w:rsidR="00D449D0" w:rsidRPr="00D449D0" w:rsidRDefault="00D449D0" w:rsidP="00D449D0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D449D0" w:rsidRPr="00D449D0" w14:paraId="4D68EC12" w14:textId="77777777" w:rsidTr="00D449D0">
        <w:trPr>
          <w:cantSplit/>
          <w:jc w:val="center"/>
        </w:trPr>
        <w:tc>
          <w:tcPr>
            <w:tcW w:w="4176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7A9EBB1A" w14:textId="77777777" w:rsidR="00D449D0" w:rsidRPr="00D449D0" w:rsidRDefault="00D449D0" w:rsidP="00D449D0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Eye disorders</w:t>
            </w: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367CC271" w14:textId="77777777" w:rsidR="00D449D0" w:rsidRPr="00D449D0" w:rsidRDefault="00D449D0" w:rsidP="00D449D0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Blurred Vision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B3C3567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FD98DC6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820F1B8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2E60560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D449D0" w:rsidRPr="00D449D0" w14:paraId="756DB84B" w14:textId="77777777" w:rsidTr="00D449D0">
        <w:trPr>
          <w:cantSplit/>
          <w:jc w:val="center"/>
        </w:trPr>
        <w:tc>
          <w:tcPr>
            <w:tcW w:w="4176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4D355139" w14:textId="77777777" w:rsidR="00D449D0" w:rsidRPr="00D449D0" w:rsidRDefault="00D449D0" w:rsidP="00D449D0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1179CAA8" w14:textId="77777777" w:rsidR="00D449D0" w:rsidRPr="00D449D0" w:rsidRDefault="00D449D0" w:rsidP="00D449D0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Floaters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860456F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5461DA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3AE0AD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DCA500D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D449D0" w:rsidRPr="00D449D0" w14:paraId="622D4C3F" w14:textId="77777777" w:rsidTr="00D449D0">
        <w:trPr>
          <w:cantSplit/>
          <w:jc w:val="center"/>
        </w:trPr>
        <w:tc>
          <w:tcPr>
            <w:tcW w:w="4176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0D441095" w14:textId="77777777" w:rsidR="00D449D0" w:rsidRPr="00D449D0" w:rsidRDefault="00D449D0" w:rsidP="00D449D0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073CD702" w14:textId="77777777" w:rsidR="00D449D0" w:rsidRPr="00D449D0" w:rsidRDefault="00D449D0" w:rsidP="00D449D0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Halos And Glowing Around Lights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4112804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138F572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12D0801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98F64B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D449D0" w:rsidRPr="00D449D0" w14:paraId="1B82B865" w14:textId="77777777" w:rsidTr="00D449D0">
        <w:trPr>
          <w:cantSplit/>
          <w:jc w:val="center"/>
        </w:trPr>
        <w:tc>
          <w:tcPr>
            <w:tcW w:w="4176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7ED30525" w14:textId="77777777" w:rsidR="00D449D0" w:rsidRPr="00D449D0" w:rsidRDefault="00D449D0" w:rsidP="00D449D0">
            <w:pPr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00794ABD" w14:textId="77777777" w:rsidR="00D449D0" w:rsidRPr="00D449D0" w:rsidRDefault="00D449D0" w:rsidP="00D449D0">
            <w:pPr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Scotoma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34F686" w14:textId="77777777" w:rsidR="00D449D0" w:rsidRPr="00D449D0" w:rsidRDefault="00D449D0" w:rsidP="00D449D0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2E23F8F" w14:textId="77777777" w:rsidR="00D449D0" w:rsidRPr="00D449D0" w:rsidRDefault="00D449D0" w:rsidP="00D449D0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CAD1DD4" w14:textId="77777777" w:rsidR="00D449D0" w:rsidRPr="00D449D0" w:rsidRDefault="00D449D0" w:rsidP="00D449D0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85E0F6F" w14:textId="77777777" w:rsidR="00D449D0" w:rsidRPr="00D449D0" w:rsidRDefault="00D449D0" w:rsidP="00D449D0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D449D0" w:rsidRPr="00D449D0" w14:paraId="7BED8A90" w14:textId="77777777" w:rsidTr="00D449D0">
        <w:trPr>
          <w:cantSplit/>
          <w:jc w:val="center"/>
        </w:trPr>
        <w:tc>
          <w:tcPr>
            <w:tcW w:w="4176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00E8AE79" w14:textId="77777777" w:rsidR="00D449D0" w:rsidRPr="00D449D0" w:rsidRDefault="00D449D0" w:rsidP="00D449D0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Gastrointestinal disorders</w:t>
            </w: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7979F8C6" w14:textId="77777777" w:rsidR="00D449D0" w:rsidRPr="00D449D0" w:rsidRDefault="00D449D0" w:rsidP="00D449D0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Abdominal Pain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749B333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6C86DD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B7EB63B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721EF7E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D449D0" w:rsidRPr="00D449D0" w14:paraId="71A0D96F" w14:textId="77777777" w:rsidTr="00D449D0">
        <w:trPr>
          <w:cantSplit/>
          <w:jc w:val="center"/>
        </w:trPr>
        <w:tc>
          <w:tcPr>
            <w:tcW w:w="4176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62E9B5B0" w14:textId="77777777" w:rsidR="00D449D0" w:rsidRPr="00D449D0" w:rsidRDefault="00D449D0" w:rsidP="00D449D0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3AEC190C" w14:textId="77777777" w:rsidR="00D449D0" w:rsidRPr="00D449D0" w:rsidRDefault="00D449D0" w:rsidP="00D449D0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Anal Ulcer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89C1B8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5D979F2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3282B68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15FD3E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D449D0" w:rsidRPr="00D449D0" w14:paraId="09BD203C" w14:textId="77777777" w:rsidTr="00D449D0">
        <w:trPr>
          <w:cantSplit/>
          <w:jc w:val="center"/>
        </w:trPr>
        <w:tc>
          <w:tcPr>
            <w:tcW w:w="4176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42C27414" w14:textId="77777777" w:rsidR="00D449D0" w:rsidRPr="00D449D0" w:rsidRDefault="00D449D0" w:rsidP="00D449D0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38EC0DBD" w14:textId="77777777" w:rsidR="00D449D0" w:rsidRPr="00D449D0" w:rsidRDefault="00D449D0" w:rsidP="00D449D0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Constipation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2D7E9C5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03009CD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DF4D225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42E92A9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D449D0" w:rsidRPr="00D449D0" w14:paraId="40B4D9EF" w14:textId="77777777" w:rsidTr="00D449D0">
        <w:trPr>
          <w:cantSplit/>
          <w:jc w:val="center"/>
        </w:trPr>
        <w:tc>
          <w:tcPr>
            <w:tcW w:w="4176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378A522C" w14:textId="77777777" w:rsidR="00D449D0" w:rsidRPr="00D449D0" w:rsidRDefault="00D449D0" w:rsidP="00D449D0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507F3A8D" w14:textId="77777777" w:rsidR="00D449D0" w:rsidRPr="00D449D0" w:rsidRDefault="00D449D0" w:rsidP="00D449D0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Diarrhea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F60186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7A54466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A3DEB46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477BDB0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D449D0" w:rsidRPr="00D449D0" w14:paraId="2DF5A361" w14:textId="77777777" w:rsidTr="00D449D0">
        <w:trPr>
          <w:cantSplit/>
          <w:jc w:val="center"/>
        </w:trPr>
        <w:tc>
          <w:tcPr>
            <w:tcW w:w="4176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75198D39" w14:textId="77777777" w:rsidR="00D449D0" w:rsidRPr="00D449D0" w:rsidRDefault="00D449D0" w:rsidP="00D449D0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704BB705" w14:textId="77777777" w:rsidR="00D449D0" w:rsidRPr="00D449D0" w:rsidRDefault="00D449D0" w:rsidP="00D449D0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Epigastric Pain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3B929A3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17F1E92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4C47E09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124058D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D449D0" w:rsidRPr="00D449D0" w14:paraId="5AD31179" w14:textId="77777777" w:rsidTr="00D449D0">
        <w:trPr>
          <w:cantSplit/>
          <w:jc w:val="center"/>
        </w:trPr>
        <w:tc>
          <w:tcPr>
            <w:tcW w:w="4176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438979B5" w14:textId="77777777" w:rsidR="00D449D0" w:rsidRPr="00D449D0" w:rsidRDefault="00D449D0" w:rsidP="00D449D0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0C0EFACF" w14:textId="77777777" w:rsidR="00D449D0" w:rsidRPr="00D449D0" w:rsidRDefault="00D449D0" w:rsidP="00D449D0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Esophageal Stenosis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5B899D0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5F18666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DBDB59F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1ED61F1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D449D0" w:rsidRPr="00D449D0" w14:paraId="71133A97" w14:textId="77777777" w:rsidTr="00D449D0">
        <w:trPr>
          <w:cantSplit/>
          <w:jc w:val="center"/>
        </w:trPr>
        <w:tc>
          <w:tcPr>
            <w:tcW w:w="4176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6E522E43" w14:textId="77777777" w:rsidR="00D449D0" w:rsidRPr="00D449D0" w:rsidRDefault="00D449D0" w:rsidP="00D449D0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61C5C257" w14:textId="77777777" w:rsidR="00D449D0" w:rsidRPr="00D449D0" w:rsidRDefault="00D449D0" w:rsidP="00D449D0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Mucositis Oral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ABD6323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E912642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758539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484ADFB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D449D0" w:rsidRPr="00D449D0" w14:paraId="3A4D084C" w14:textId="77777777" w:rsidTr="00D449D0">
        <w:trPr>
          <w:cantSplit/>
          <w:jc w:val="center"/>
        </w:trPr>
        <w:tc>
          <w:tcPr>
            <w:tcW w:w="4176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09BBACD8" w14:textId="77777777" w:rsidR="00D449D0" w:rsidRPr="00D449D0" w:rsidRDefault="00D449D0" w:rsidP="00D449D0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7FE282DA" w14:textId="77777777" w:rsidR="00D449D0" w:rsidRPr="00D449D0" w:rsidRDefault="00D449D0" w:rsidP="00D449D0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Nausea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FC2E1BA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25A7236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2DC730F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E36E071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D449D0" w:rsidRPr="00D449D0" w14:paraId="5C42EE6E" w14:textId="77777777" w:rsidTr="00D449D0">
        <w:trPr>
          <w:cantSplit/>
          <w:jc w:val="center"/>
        </w:trPr>
        <w:tc>
          <w:tcPr>
            <w:tcW w:w="4176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38441CC2" w14:textId="77777777" w:rsidR="00D449D0" w:rsidRPr="00D449D0" w:rsidRDefault="00D449D0" w:rsidP="00D449D0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28100D74" w14:textId="77777777" w:rsidR="00D449D0" w:rsidRPr="00D449D0" w:rsidRDefault="00D449D0" w:rsidP="00D449D0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Rectal Ulcer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AE0DFDA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FF87753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068FC8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8C6C365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D449D0" w:rsidRPr="00D449D0" w14:paraId="59ADFEF4" w14:textId="77777777" w:rsidTr="00D449D0">
        <w:trPr>
          <w:cantSplit/>
          <w:jc w:val="center"/>
        </w:trPr>
        <w:tc>
          <w:tcPr>
            <w:tcW w:w="4176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0EC1CBA7" w14:textId="77777777" w:rsidR="00D449D0" w:rsidRPr="00D449D0" w:rsidRDefault="00D449D0" w:rsidP="00D449D0">
            <w:pPr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3BAE8967" w14:textId="77777777" w:rsidR="00D449D0" w:rsidRPr="00D449D0" w:rsidRDefault="00D449D0" w:rsidP="00D449D0">
            <w:pPr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Vomiting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DA160D" w14:textId="77777777" w:rsidR="00D449D0" w:rsidRPr="00D449D0" w:rsidRDefault="00D449D0" w:rsidP="00D449D0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8CBE34" w14:textId="77777777" w:rsidR="00D449D0" w:rsidRPr="00D449D0" w:rsidRDefault="00D449D0" w:rsidP="00D449D0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0697D53" w14:textId="77777777" w:rsidR="00D449D0" w:rsidRPr="00D449D0" w:rsidRDefault="00D449D0" w:rsidP="00D449D0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9F9A7FA" w14:textId="77777777" w:rsidR="00D449D0" w:rsidRPr="00D449D0" w:rsidRDefault="00D449D0" w:rsidP="00D449D0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D449D0" w:rsidRPr="00D449D0" w14:paraId="0321B3EC" w14:textId="77777777" w:rsidTr="00D449D0">
        <w:trPr>
          <w:cantSplit/>
          <w:jc w:val="center"/>
        </w:trPr>
        <w:tc>
          <w:tcPr>
            <w:tcW w:w="4176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031ACE61" w14:textId="77777777" w:rsidR="00D449D0" w:rsidRPr="00D449D0" w:rsidRDefault="00D449D0" w:rsidP="00D449D0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General disorders and admin site conditions</w:t>
            </w: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366C1CC1" w14:textId="77777777" w:rsidR="00D449D0" w:rsidRPr="00D449D0" w:rsidRDefault="00D449D0" w:rsidP="00D449D0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Fatigue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C97F6D3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E4DDE9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32204CC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B1EAEB9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D449D0" w:rsidRPr="00D449D0" w14:paraId="2FF0E374" w14:textId="77777777" w:rsidTr="00D449D0">
        <w:trPr>
          <w:cantSplit/>
          <w:jc w:val="center"/>
        </w:trPr>
        <w:tc>
          <w:tcPr>
            <w:tcW w:w="4176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3F000780" w14:textId="77777777" w:rsidR="00D449D0" w:rsidRPr="00D449D0" w:rsidRDefault="00D449D0" w:rsidP="00D449D0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7F2C9E21" w14:textId="77777777" w:rsidR="00D449D0" w:rsidRPr="00D449D0" w:rsidRDefault="00D449D0" w:rsidP="00D449D0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Fever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DBB46A8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4927FCF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3E0DE1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EA736DF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D449D0" w:rsidRPr="00D449D0" w14:paraId="4E3176BF" w14:textId="77777777" w:rsidTr="00D449D0">
        <w:trPr>
          <w:cantSplit/>
          <w:jc w:val="center"/>
        </w:trPr>
        <w:tc>
          <w:tcPr>
            <w:tcW w:w="4176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475295D5" w14:textId="77777777" w:rsidR="00D449D0" w:rsidRPr="00D449D0" w:rsidRDefault="00D449D0" w:rsidP="00D449D0">
            <w:pPr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464AEB2A" w14:textId="77777777" w:rsidR="00D449D0" w:rsidRPr="00D449D0" w:rsidRDefault="00D449D0" w:rsidP="00D449D0">
            <w:pPr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Malaise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2C7B7B" w14:textId="77777777" w:rsidR="00D449D0" w:rsidRPr="00D449D0" w:rsidRDefault="00D449D0" w:rsidP="00D449D0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89F3A1" w14:textId="77777777" w:rsidR="00D449D0" w:rsidRPr="00D449D0" w:rsidRDefault="00D449D0" w:rsidP="00D449D0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3542813" w14:textId="77777777" w:rsidR="00D449D0" w:rsidRPr="00D449D0" w:rsidRDefault="00D449D0" w:rsidP="00D449D0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E9250C4" w14:textId="77777777" w:rsidR="00D449D0" w:rsidRPr="00D449D0" w:rsidRDefault="00D449D0" w:rsidP="00D449D0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D449D0" w:rsidRPr="00D449D0" w14:paraId="18745B8F" w14:textId="77777777" w:rsidTr="00D449D0">
        <w:trPr>
          <w:cantSplit/>
          <w:jc w:val="center"/>
        </w:trPr>
        <w:tc>
          <w:tcPr>
            <w:tcW w:w="4176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5AA56DDA" w14:textId="77777777" w:rsidR="00D449D0" w:rsidRPr="00D449D0" w:rsidRDefault="00D449D0" w:rsidP="00D449D0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Investigations</w:t>
            </w: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177436B0" w14:textId="77777777" w:rsidR="00D449D0" w:rsidRPr="00D449D0" w:rsidRDefault="00D449D0" w:rsidP="00D449D0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Alanine Aminotransferase Increased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062C664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61DCF8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D66EC7C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08B3B73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1</w:t>
            </w:r>
          </w:p>
        </w:tc>
      </w:tr>
      <w:tr w:rsidR="00D449D0" w:rsidRPr="00D449D0" w14:paraId="2E26F045" w14:textId="77777777" w:rsidTr="00D449D0">
        <w:trPr>
          <w:cantSplit/>
          <w:jc w:val="center"/>
        </w:trPr>
        <w:tc>
          <w:tcPr>
            <w:tcW w:w="4176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42E939F1" w14:textId="77777777" w:rsidR="00D449D0" w:rsidRPr="00D449D0" w:rsidRDefault="00D449D0" w:rsidP="00D449D0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0860A6D9" w14:textId="77777777" w:rsidR="00D449D0" w:rsidRPr="00D449D0" w:rsidRDefault="00D449D0" w:rsidP="00D449D0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Aspartate Aminotransferase Increased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EED9391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B431F7A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91B8A9F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0A1E6FB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1</w:t>
            </w:r>
          </w:p>
        </w:tc>
      </w:tr>
      <w:tr w:rsidR="00D449D0" w:rsidRPr="00D449D0" w14:paraId="7206A566" w14:textId="77777777" w:rsidTr="00D449D0">
        <w:trPr>
          <w:cantSplit/>
          <w:jc w:val="center"/>
        </w:trPr>
        <w:tc>
          <w:tcPr>
            <w:tcW w:w="4176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26DC4CAD" w14:textId="77777777" w:rsidR="00D449D0" w:rsidRPr="00D449D0" w:rsidRDefault="00D449D0" w:rsidP="00D449D0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6C7658DE" w14:textId="77777777" w:rsidR="00D449D0" w:rsidRPr="00D449D0" w:rsidRDefault="00D449D0" w:rsidP="00D449D0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Creatinine Increased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33C3C8E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8EBC977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89C7E58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A7E4F1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D449D0" w:rsidRPr="00D449D0" w14:paraId="239D8381" w14:textId="77777777" w:rsidTr="00D449D0">
        <w:trPr>
          <w:cantSplit/>
          <w:jc w:val="center"/>
        </w:trPr>
        <w:tc>
          <w:tcPr>
            <w:tcW w:w="4176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04042E92" w14:textId="77777777" w:rsidR="00D449D0" w:rsidRPr="00D449D0" w:rsidRDefault="00D449D0" w:rsidP="00D449D0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2F7B5BE6" w14:textId="77777777" w:rsidR="00D449D0" w:rsidRPr="00D449D0" w:rsidRDefault="00D449D0" w:rsidP="00D449D0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Serum Amylase Increased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815D9F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FF17926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DC17F39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33A6E11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D449D0" w:rsidRPr="00D449D0" w14:paraId="03EE1F43" w14:textId="77777777" w:rsidTr="00D449D0">
        <w:trPr>
          <w:cantSplit/>
          <w:jc w:val="center"/>
        </w:trPr>
        <w:tc>
          <w:tcPr>
            <w:tcW w:w="4176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6CCAB31E" w14:textId="77777777" w:rsidR="00D449D0" w:rsidRPr="00D449D0" w:rsidRDefault="00D449D0" w:rsidP="00D449D0">
            <w:pPr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37467C23" w14:textId="77777777" w:rsidR="00D449D0" w:rsidRPr="00D449D0" w:rsidRDefault="00D449D0" w:rsidP="00D449D0">
            <w:pPr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White Blood Cell Decreased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6151678" w14:textId="77777777" w:rsidR="00D449D0" w:rsidRPr="00D449D0" w:rsidRDefault="00D449D0" w:rsidP="00D449D0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20BC593" w14:textId="77777777" w:rsidR="00D449D0" w:rsidRPr="00D449D0" w:rsidRDefault="00D449D0" w:rsidP="00D449D0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8A752EB" w14:textId="77777777" w:rsidR="00D449D0" w:rsidRPr="00D449D0" w:rsidRDefault="00D449D0" w:rsidP="00D449D0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624FC40" w14:textId="77777777" w:rsidR="00D449D0" w:rsidRPr="00D449D0" w:rsidRDefault="00D449D0" w:rsidP="00D449D0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D449D0" w:rsidRPr="00D449D0" w14:paraId="0710CE63" w14:textId="77777777" w:rsidTr="00D449D0">
        <w:trPr>
          <w:cantSplit/>
          <w:jc w:val="center"/>
        </w:trPr>
        <w:tc>
          <w:tcPr>
            <w:tcW w:w="4176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6131F221" w14:textId="77777777" w:rsidR="00D449D0" w:rsidRPr="00D449D0" w:rsidRDefault="00D449D0" w:rsidP="00D449D0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Metabolism and nutrition disorders</w:t>
            </w: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5422BCF2" w14:textId="77777777" w:rsidR="00D449D0" w:rsidRPr="00D449D0" w:rsidRDefault="00D449D0" w:rsidP="00D449D0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Anorexia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3B76B67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EA01FF1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FF62C01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202F8D5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D449D0" w:rsidRPr="00D449D0" w14:paraId="2876DC3A" w14:textId="77777777" w:rsidTr="00D449D0">
        <w:trPr>
          <w:cantSplit/>
          <w:jc w:val="center"/>
        </w:trPr>
        <w:tc>
          <w:tcPr>
            <w:tcW w:w="4176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2ACA58A0" w14:textId="77777777" w:rsidR="00D449D0" w:rsidRPr="00D449D0" w:rsidRDefault="00D449D0" w:rsidP="00D449D0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2FB6AF7E" w14:textId="77777777" w:rsidR="00D449D0" w:rsidRPr="00D449D0" w:rsidRDefault="00D449D0" w:rsidP="00D449D0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Hypoalbuminemia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77458D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0B3DE5C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66225F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C418421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D449D0" w:rsidRPr="00D449D0" w14:paraId="528086B3" w14:textId="77777777" w:rsidTr="00D449D0">
        <w:trPr>
          <w:cantSplit/>
          <w:jc w:val="center"/>
        </w:trPr>
        <w:tc>
          <w:tcPr>
            <w:tcW w:w="4176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72EB68D2" w14:textId="77777777" w:rsidR="00D449D0" w:rsidRPr="00D449D0" w:rsidRDefault="00D449D0" w:rsidP="00D449D0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4C2132A1" w14:textId="77777777" w:rsidR="00D449D0" w:rsidRPr="00D449D0" w:rsidRDefault="00D449D0" w:rsidP="00D449D0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Hypocalcemia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0A02B86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B26FC7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776CC54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389A4B6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D449D0" w:rsidRPr="00D449D0" w14:paraId="14AD9727" w14:textId="77777777" w:rsidTr="00D449D0">
        <w:trPr>
          <w:cantSplit/>
          <w:jc w:val="center"/>
        </w:trPr>
        <w:tc>
          <w:tcPr>
            <w:tcW w:w="4176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27BC5DCA" w14:textId="77777777" w:rsidR="00D449D0" w:rsidRPr="00D449D0" w:rsidRDefault="00D449D0" w:rsidP="00D449D0">
            <w:pPr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0066E348" w14:textId="77777777" w:rsidR="00D449D0" w:rsidRPr="00D449D0" w:rsidRDefault="00D449D0" w:rsidP="00D449D0">
            <w:pPr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Hyponatremia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29ECEB" w14:textId="77777777" w:rsidR="00D449D0" w:rsidRPr="00D449D0" w:rsidRDefault="00D449D0" w:rsidP="00D449D0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172A9D9" w14:textId="77777777" w:rsidR="00D449D0" w:rsidRPr="00D449D0" w:rsidRDefault="00D449D0" w:rsidP="00D449D0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6EAADB3" w14:textId="77777777" w:rsidR="00D449D0" w:rsidRPr="00D449D0" w:rsidRDefault="00D449D0" w:rsidP="00D449D0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416AB12" w14:textId="77777777" w:rsidR="00D449D0" w:rsidRPr="00D449D0" w:rsidRDefault="00D449D0" w:rsidP="00D449D0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1</w:t>
            </w:r>
          </w:p>
        </w:tc>
      </w:tr>
      <w:tr w:rsidR="00D449D0" w:rsidRPr="00D449D0" w14:paraId="3309CA20" w14:textId="77777777" w:rsidTr="00D449D0">
        <w:trPr>
          <w:cantSplit/>
          <w:jc w:val="center"/>
        </w:trPr>
        <w:tc>
          <w:tcPr>
            <w:tcW w:w="4176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628C5CD4" w14:textId="77777777" w:rsidR="00D449D0" w:rsidRPr="00D449D0" w:rsidRDefault="00D449D0" w:rsidP="00D449D0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Nervous system disorders</w:t>
            </w: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3DD20A8E" w14:textId="77777777" w:rsidR="00D449D0" w:rsidRPr="00D449D0" w:rsidRDefault="00D449D0" w:rsidP="00D449D0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Dizziness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DEBC5C0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0E1A43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D124911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189EB04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D449D0" w:rsidRPr="00D449D0" w14:paraId="2103C5E0" w14:textId="77777777" w:rsidTr="00D449D0">
        <w:trPr>
          <w:cantSplit/>
          <w:jc w:val="center"/>
        </w:trPr>
        <w:tc>
          <w:tcPr>
            <w:tcW w:w="4176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199C0704" w14:textId="77777777" w:rsidR="00D449D0" w:rsidRPr="00D449D0" w:rsidRDefault="00D449D0" w:rsidP="00D449D0">
            <w:pPr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11C5F2AE" w14:textId="77777777" w:rsidR="00D449D0" w:rsidRPr="00D449D0" w:rsidRDefault="00D449D0" w:rsidP="00D449D0">
            <w:pPr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Tremor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FBC8F6" w14:textId="77777777" w:rsidR="00D449D0" w:rsidRPr="00D449D0" w:rsidRDefault="00D449D0" w:rsidP="00D449D0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35977B5" w14:textId="77777777" w:rsidR="00D449D0" w:rsidRPr="00D449D0" w:rsidRDefault="00D449D0" w:rsidP="00D449D0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A523BC8" w14:textId="77777777" w:rsidR="00D449D0" w:rsidRPr="00D449D0" w:rsidRDefault="00D449D0" w:rsidP="00D449D0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FCC707A" w14:textId="77777777" w:rsidR="00D449D0" w:rsidRPr="00D449D0" w:rsidRDefault="00D449D0" w:rsidP="00D449D0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D449D0" w:rsidRPr="00D449D0" w14:paraId="3AD6B445" w14:textId="77777777" w:rsidTr="00D449D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left w:w="67" w:type="dxa"/>
              <w:right w:w="67" w:type="dxa"/>
            </w:tcMar>
          </w:tcPr>
          <w:p w14:paraId="28CAD5C7" w14:textId="77777777" w:rsidR="00D449D0" w:rsidRPr="00D449D0" w:rsidRDefault="00D449D0" w:rsidP="00D449D0">
            <w:pPr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Reproductive system and breast disorders</w:t>
            </w: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0877FE00" w14:textId="77777777" w:rsidR="00D449D0" w:rsidRPr="00D449D0" w:rsidRDefault="00D449D0" w:rsidP="00D449D0">
            <w:pPr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Vaginal Inflammation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E57FD25" w14:textId="77777777" w:rsidR="00D449D0" w:rsidRPr="00D449D0" w:rsidRDefault="00D449D0" w:rsidP="00D449D0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09768A9" w14:textId="77777777" w:rsidR="00D449D0" w:rsidRPr="00D449D0" w:rsidRDefault="00D449D0" w:rsidP="00D449D0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B96C462" w14:textId="77777777" w:rsidR="00D449D0" w:rsidRPr="00D449D0" w:rsidRDefault="00D449D0" w:rsidP="00D449D0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F8A4CB" w14:textId="77777777" w:rsidR="00D449D0" w:rsidRPr="00D449D0" w:rsidRDefault="00D449D0" w:rsidP="00D449D0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D449D0" w:rsidRPr="00D449D0" w14:paraId="19D9404A" w14:textId="77777777" w:rsidTr="00D449D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left w:w="67" w:type="dxa"/>
              <w:right w:w="67" w:type="dxa"/>
            </w:tcMar>
          </w:tcPr>
          <w:p w14:paraId="59CEA192" w14:textId="77777777" w:rsidR="00D449D0" w:rsidRPr="00D449D0" w:rsidRDefault="00D449D0" w:rsidP="00D449D0">
            <w:pPr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 xml:space="preserve">Respiratory, </w:t>
            </w:r>
            <w:proofErr w:type="gramStart"/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thoracic</w:t>
            </w:r>
            <w:proofErr w:type="gramEnd"/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 xml:space="preserve"> and mediastinal disorders</w:t>
            </w: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67193B19" w14:textId="77777777" w:rsidR="00D449D0" w:rsidRPr="00D449D0" w:rsidRDefault="00D449D0" w:rsidP="00D449D0">
            <w:pPr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Cough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DFD1ED9" w14:textId="77777777" w:rsidR="00D449D0" w:rsidRPr="00D449D0" w:rsidRDefault="00D449D0" w:rsidP="00D449D0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29552D6" w14:textId="77777777" w:rsidR="00D449D0" w:rsidRPr="00D449D0" w:rsidRDefault="00D449D0" w:rsidP="00D449D0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59793B7" w14:textId="77777777" w:rsidR="00D449D0" w:rsidRPr="00D449D0" w:rsidRDefault="00D449D0" w:rsidP="00D449D0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30AA143" w14:textId="77777777" w:rsidR="00D449D0" w:rsidRPr="00D449D0" w:rsidRDefault="00D449D0" w:rsidP="00D449D0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D449D0" w:rsidRPr="00D449D0" w14:paraId="4E2D1F24" w14:textId="77777777" w:rsidTr="00D449D0">
        <w:trPr>
          <w:cantSplit/>
          <w:jc w:val="center"/>
        </w:trPr>
        <w:tc>
          <w:tcPr>
            <w:tcW w:w="4176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3E840C28" w14:textId="77777777" w:rsidR="00D449D0" w:rsidRPr="00D449D0" w:rsidRDefault="00D449D0" w:rsidP="00D449D0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lastRenderedPageBreak/>
              <w:t>Skin and subcutaneous tissue disorders</w:t>
            </w: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6AD339FD" w14:textId="77777777" w:rsidR="00D449D0" w:rsidRPr="00D449D0" w:rsidRDefault="00D449D0" w:rsidP="00D449D0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Alopecia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464887C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D4D456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2E2D88A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399CBD2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D449D0" w:rsidRPr="00D449D0" w14:paraId="7A5A248E" w14:textId="77777777" w:rsidTr="00D449D0">
        <w:trPr>
          <w:cantSplit/>
          <w:jc w:val="center"/>
        </w:trPr>
        <w:tc>
          <w:tcPr>
            <w:tcW w:w="4176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34108F7B" w14:textId="77777777" w:rsidR="00D449D0" w:rsidRPr="00D449D0" w:rsidRDefault="00D449D0" w:rsidP="00D449D0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7A5D2EA2" w14:textId="77777777" w:rsidR="00D449D0" w:rsidRPr="00D449D0" w:rsidRDefault="00D449D0" w:rsidP="00D449D0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Fissures On Hands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3D2EB98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DA5120B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0B1F216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5A0F169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D449D0" w:rsidRPr="00D449D0" w14:paraId="057119BE" w14:textId="77777777" w:rsidTr="00D449D0">
        <w:trPr>
          <w:cantSplit/>
          <w:jc w:val="center"/>
        </w:trPr>
        <w:tc>
          <w:tcPr>
            <w:tcW w:w="4176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6F394C80" w14:textId="77777777" w:rsidR="00D449D0" w:rsidRPr="00D449D0" w:rsidRDefault="00D449D0" w:rsidP="00D449D0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0438C084" w14:textId="77777777" w:rsidR="00D449D0" w:rsidRPr="00D449D0" w:rsidRDefault="00D449D0" w:rsidP="00D449D0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Pruritus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03E3EBB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EF936F1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9BD9F6D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A9A1DAB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D449D0" w:rsidRPr="00D449D0" w14:paraId="69426ACB" w14:textId="77777777" w:rsidTr="00D449D0">
        <w:trPr>
          <w:cantSplit/>
          <w:jc w:val="center"/>
        </w:trPr>
        <w:tc>
          <w:tcPr>
            <w:tcW w:w="4176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5EF541CC" w14:textId="77777777" w:rsidR="00D449D0" w:rsidRPr="00D449D0" w:rsidRDefault="00D449D0" w:rsidP="00D449D0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01EA1CA9" w14:textId="77777777" w:rsidR="00D449D0" w:rsidRPr="00D449D0" w:rsidRDefault="00D449D0" w:rsidP="00D449D0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Rash Acneiform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D5A21F1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5D4C3EA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6CBCAD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C8F1C6E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D449D0" w:rsidRPr="00D449D0" w14:paraId="3A26B6D5" w14:textId="77777777" w:rsidTr="00D449D0">
        <w:trPr>
          <w:cantSplit/>
          <w:jc w:val="center"/>
        </w:trPr>
        <w:tc>
          <w:tcPr>
            <w:tcW w:w="4176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3407EED9" w14:textId="77777777" w:rsidR="00D449D0" w:rsidRPr="00D449D0" w:rsidRDefault="00D449D0" w:rsidP="00D449D0">
            <w:pPr>
              <w:keepNext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2F62D366" w14:textId="77777777" w:rsidR="00D449D0" w:rsidRPr="00D449D0" w:rsidRDefault="00D449D0" w:rsidP="00D449D0">
            <w:pPr>
              <w:keepNext/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Rash Maculo-Papular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D54BE5A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7177BC8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AF46F84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E66D5D9" w14:textId="77777777" w:rsidR="00D449D0" w:rsidRPr="00D449D0" w:rsidRDefault="00D449D0" w:rsidP="00D449D0">
            <w:pPr>
              <w:keepNext/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D449D0" w:rsidRPr="00D449D0" w14:paraId="63AB1CF5" w14:textId="77777777" w:rsidTr="00D449D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left w:w="67" w:type="dxa"/>
              <w:right w:w="67" w:type="dxa"/>
            </w:tcMar>
          </w:tcPr>
          <w:p w14:paraId="7A40CA6A" w14:textId="77777777" w:rsidR="00D449D0" w:rsidRPr="00D449D0" w:rsidRDefault="00D449D0" w:rsidP="00D449D0">
            <w:pPr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Vascular disorders</w:t>
            </w:r>
          </w:p>
        </w:tc>
        <w:tc>
          <w:tcPr>
            <w:tcW w:w="3455" w:type="dxa"/>
            <w:shd w:val="clear" w:color="auto" w:fill="FFFFFF"/>
            <w:tcMar>
              <w:left w:w="67" w:type="dxa"/>
              <w:right w:w="67" w:type="dxa"/>
            </w:tcMar>
          </w:tcPr>
          <w:p w14:paraId="22A237D3" w14:textId="77777777" w:rsidR="00D449D0" w:rsidRPr="00D449D0" w:rsidRDefault="00D449D0" w:rsidP="00D449D0">
            <w:pPr>
              <w:adjustRightInd w:val="0"/>
              <w:spacing w:before="67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449D0">
              <w:rPr>
                <w:rFonts w:asciiTheme="minorHAnsi" w:hAnsiTheme="minorHAnsi" w:cstheme="minorHAnsi"/>
                <w:i/>
                <w:iCs/>
                <w:color w:val="000000"/>
              </w:rPr>
              <w:t>Hypotension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444621C" w14:textId="77777777" w:rsidR="00D449D0" w:rsidRPr="00D449D0" w:rsidRDefault="00D449D0" w:rsidP="00D449D0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749874" w14:textId="77777777" w:rsidR="00D449D0" w:rsidRPr="00D449D0" w:rsidRDefault="00D449D0" w:rsidP="00D449D0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094A2C" w14:textId="77777777" w:rsidR="00D449D0" w:rsidRPr="00D449D0" w:rsidRDefault="00D449D0" w:rsidP="00D449D0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30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6F3E05" w14:textId="77777777" w:rsidR="00D449D0" w:rsidRPr="00D449D0" w:rsidRDefault="00D449D0" w:rsidP="00D449D0">
            <w:pPr>
              <w:adjustRightInd w:val="0"/>
              <w:spacing w:before="67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D449D0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</w:tbl>
    <w:p w14:paraId="1E59E2A0" w14:textId="3682C65C" w:rsidR="00D93550" w:rsidRDefault="00D93550" w:rsidP="00D93550">
      <w:pPr>
        <w:pStyle w:val="NoSpacing"/>
        <w:jc w:val="center"/>
        <w:rPr>
          <w:b/>
        </w:rPr>
      </w:pPr>
    </w:p>
    <w:p w14:paraId="52008BB7" w14:textId="77777777" w:rsidR="00D449D0" w:rsidRDefault="00D449D0" w:rsidP="00D93550">
      <w:pPr>
        <w:pStyle w:val="NoSpacing"/>
        <w:jc w:val="center"/>
        <w:rPr>
          <w:b/>
        </w:rPr>
      </w:pPr>
    </w:p>
    <w:p w14:paraId="032E5783" w14:textId="77777777" w:rsidR="008A234D" w:rsidRPr="00D93550" w:rsidRDefault="008A234D" w:rsidP="00D93550">
      <w:pPr>
        <w:pStyle w:val="NoSpacing"/>
        <w:jc w:val="center"/>
        <w:rPr>
          <w:b/>
        </w:rPr>
      </w:pPr>
    </w:p>
    <w:sectPr w:rsidR="008A234D" w:rsidRPr="00D935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DEF"/>
    <w:rsid w:val="00000ED2"/>
    <w:rsid w:val="0002268D"/>
    <w:rsid w:val="000A2F98"/>
    <w:rsid w:val="001C0BB0"/>
    <w:rsid w:val="002C05DF"/>
    <w:rsid w:val="00303C8B"/>
    <w:rsid w:val="00346DCE"/>
    <w:rsid w:val="00362140"/>
    <w:rsid w:val="0037544E"/>
    <w:rsid w:val="003C2191"/>
    <w:rsid w:val="00400C3B"/>
    <w:rsid w:val="004E0271"/>
    <w:rsid w:val="00564BD1"/>
    <w:rsid w:val="005E30E2"/>
    <w:rsid w:val="00634900"/>
    <w:rsid w:val="007C30E0"/>
    <w:rsid w:val="00823235"/>
    <w:rsid w:val="00841C81"/>
    <w:rsid w:val="008A234D"/>
    <w:rsid w:val="00936BA2"/>
    <w:rsid w:val="00961FF7"/>
    <w:rsid w:val="009F62C8"/>
    <w:rsid w:val="00A25CE6"/>
    <w:rsid w:val="00A40559"/>
    <w:rsid w:val="00B96E21"/>
    <w:rsid w:val="00CC085A"/>
    <w:rsid w:val="00D21DEC"/>
    <w:rsid w:val="00D449D0"/>
    <w:rsid w:val="00D93550"/>
    <w:rsid w:val="00DD2688"/>
    <w:rsid w:val="00DF1DEF"/>
    <w:rsid w:val="00E058CD"/>
    <w:rsid w:val="00E21CD2"/>
    <w:rsid w:val="00EA1FCF"/>
    <w:rsid w:val="00F40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020FD"/>
  <w15:chartTrackingRefBased/>
  <w15:docId w15:val="{B7E70464-DDD7-4C23-8AE1-2018B333F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191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F1DEF"/>
    <w:pPr>
      <w:spacing w:after="0" w:line="240" w:lineRule="auto"/>
    </w:pPr>
  </w:style>
  <w:style w:type="table" w:styleId="TableGrid">
    <w:name w:val="Table Grid"/>
    <w:basedOn w:val="TableNormal"/>
    <w:uiPriority w:val="39"/>
    <w:rsid w:val="009F62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244</Characters>
  <Application>Microsoft Office Word</Application>
  <DocSecurity>0</DocSecurity>
  <Lines>56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Giobbie-Hurder</dc:creator>
  <cp:keywords/>
  <dc:description/>
  <cp:lastModifiedBy>Buchbinder, Elizabeth I.,MD</cp:lastModifiedBy>
  <cp:revision>2</cp:revision>
  <dcterms:created xsi:type="dcterms:W3CDTF">2024-04-19T19:10:00Z</dcterms:created>
  <dcterms:modified xsi:type="dcterms:W3CDTF">2024-04-19T19:10:00Z</dcterms:modified>
</cp:coreProperties>
</file>